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F8707" w14:textId="38AA55B1" w:rsidR="002C4E06" w:rsidRDefault="002C4E06">
      <w:pPr>
        <w:rPr>
          <w:b/>
        </w:rPr>
      </w:pPr>
      <w:r>
        <w:rPr>
          <w:b/>
        </w:rPr>
        <w:t>Appendix</w:t>
      </w:r>
      <w:r w:rsidR="0083739C">
        <w:rPr>
          <w:b/>
        </w:rPr>
        <w:t xml:space="preserve"> 1.</w:t>
      </w:r>
      <w:bookmarkStart w:id="0" w:name="_GoBack"/>
      <w:bookmarkEnd w:id="0"/>
    </w:p>
    <w:p w14:paraId="795B74A4" w14:textId="77777777" w:rsidR="000713A9" w:rsidRDefault="000713A9">
      <w:pPr>
        <w:rPr>
          <w:b/>
        </w:rPr>
      </w:pPr>
    </w:p>
    <w:p w14:paraId="79BBCF23" w14:textId="013146CF" w:rsidR="002C4E06" w:rsidRDefault="002C4E06">
      <w:r>
        <w:rPr>
          <w:b/>
        </w:rPr>
        <w:t>Appendix 1</w:t>
      </w:r>
      <w:r w:rsidR="0083739C">
        <w:rPr>
          <w:b/>
        </w:rPr>
        <w:t>a</w:t>
      </w:r>
      <w:r>
        <w:rPr>
          <w:b/>
        </w:rPr>
        <w:t>.</w:t>
      </w:r>
      <w:r w:rsidR="001E7682">
        <w:rPr>
          <w:b/>
        </w:rPr>
        <w:t xml:space="preserve"> </w:t>
      </w:r>
      <w:r w:rsidR="001E7682" w:rsidRPr="001E7682">
        <w:t>Human Intelligence Task (HIT) description</w:t>
      </w:r>
    </w:p>
    <w:p w14:paraId="7538487D" w14:textId="77777777" w:rsidR="000713A9" w:rsidRDefault="000713A9"/>
    <w:p w14:paraId="1137F248" w14:textId="77777777" w:rsidR="007C1933" w:rsidRDefault="007C1933" w:rsidP="007C1933">
      <w:pPr>
        <w:rPr>
          <w:iCs/>
        </w:rPr>
      </w:pPr>
      <w:r w:rsidRPr="007C1933">
        <w:rPr>
          <w:iCs/>
        </w:rPr>
        <w:t xml:space="preserve">Have you ever used a Health monitoring technology? </w:t>
      </w:r>
    </w:p>
    <w:p w14:paraId="515C51CE" w14:textId="77777777" w:rsidR="007C1933" w:rsidRDefault="007C1933" w:rsidP="007C1933">
      <w:pPr>
        <w:rPr>
          <w:iCs/>
        </w:rPr>
      </w:pPr>
    </w:p>
    <w:p w14:paraId="4476CF06" w14:textId="2A5671E6" w:rsidR="007C1933" w:rsidRPr="007C1933" w:rsidRDefault="007C1933" w:rsidP="007C1933">
      <w:pPr>
        <w:rPr>
          <w:iCs/>
        </w:rPr>
      </w:pPr>
      <w:r w:rsidRPr="007C1933">
        <w:rPr>
          <w:iCs/>
        </w:rPr>
        <w:t>If yes, you are eligible for this survey.</w:t>
      </w:r>
    </w:p>
    <w:p w14:paraId="5DBB3017" w14:textId="77777777" w:rsidR="007C1933" w:rsidRDefault="007C1933" w:rsidP="007C1933">
      <w:pPr>
        <w:rPr>
          <w:iCs/>
        </w:rPr>
      </w:pPr>
    </w:p>
    <w:p w14:paraId="1CF0F57E" w14:textId="77777777" w:rsidR="007C1933" w:rsidRPr="007C1933" w:rsidRDefault="007C1933" w:rsidP="007C1933">
      <w:pPr>
        <w:rPr>
          <w:iCs/>
        </w:rPr>
      </w:pPr>
      <w:r w:rsidRPr="007C1933">
        <w:rPr>
          <w:iCs/>
        </w:rPr>
        <w:t>This survey aims at understanding the demographics of Amazon Mechanical Turk participants who use Health monitoring technologies. It should only take about 3 to 5 minutes.</w:t>
      </w:r>
    </w:p>
    <w:p w14:paraId="7130BD8A" w14:textId="77777777" w:rsidR="007C1933" w:rsidRDefault="007C1933" w:rsidP="007C1933">
      <w:pPr>
        <w:rPr>
          <w:iCs/>
        </w:rPr>
      </w:pPr>
    </w:p>
    <w:p w14:paraId="6306B438" w14:textId="77777777" w:rsidR="007C1933" w:rsidRPr="007C1933" w:rsidRDefault="007C1933" w:rsidP="007C1933">
      <w:pPr>
        <w:rPr>
          <w:iCs/>
        </w:rPr>
      </w:pPr>
      <w:r w:rsidRPr="007C1933">
        <w:rPr>
          <w:iCs/>
        </w:rPr>
        <w:t xml:space="preserve">After completion of this survey, you will receive a Validation code that must be entered back on the Mechanical Turk webpage to claim your compensation. You will be awarded $0.40 for your time. Be assured that all answers provided will be strictly confidential. Your participation in this research is completely voluntary. </w:t>
      </w:r>
    </w:p>
    <w:p w14:paraId="75E45981" w14:textId="77777777" w:rsidR="007C1933" w:rsidRDefault="007C1933" w:rsidP="007C1933">
      <w:pPr>
        <w:rPr>
          <w:iCs/>
        </w:rPr>
      </w:pPr>
    </w:p>
    <w:p w14:paraId="78283314" w14:textId="133CB332" w:rsidR="0031313F" w:rsidRDefault="007C1933" w:rsidP="007C1933">
      <w:r w:rsidRPr="007C1933">
        <w:rPr>
          <w:iCs/>
        </w:rPr>
        <w:t xml:space="preserve">Go to the </w:t>
      </w:r>
      <w:r w:rsidRPr="007C1933">
        <w:rPr>
          <w:i/>
          <w:iCs/>
        </w:rPr>
        <w:t>(MTurk survey link)</w:t>
      </w:r>
      <w:r w:rsidRPr="007C1933">
        <w:rPr>
          <w:iCs/>
        </w:rPr>
        <w:t xml:space="preserve"> to learn more about the study and participate.</w:t>
      </w:r>
    </w:p>
    <w:p w14:paraId="0B41E0D8" w14:textId="77777777" w:rsidR="000713A9" w:rsidRDefault="000713A9">
      <w:pPr>
        <w:rPr>
          <w:b/>
        </w:rPr>
      </w:pPr>
    </w:p>
    <w:p w14:paraId="44E9E9E8" w14:textId="5CBC237D" w:rsidR="00597B5F" w:rsidRDefault="009D1A18">
      <w:r w:rsidRPr="00B52057">
        <w:rPr>
          <w:b/>
        </w:rPr>
        <w:t>Appendix</w:t>
      </w:r>
      <w:r w:rsidR="0083739C">
        <w:rPr>
          <w:b/>
        </w:rPr>
        <w:t xml:space="preserve"> 1b</w:t>
      </w:r>
      <w:r w:rsidR="00D4018E" w:rsidRPr="00B52057">
        <w:rPr>
          <w:b/>
        </w:rPr>
        <w:t>.</w:t>
      </w:r>
      <w:r w:rsidR="00D4018E">
        <w:t xml:space="preserve"> </w:t>
      </w:r>
      <w:r>
        <w:t>Comprehension check question</w:t>
      </w:r>
    </w:p>
    <w:p w14:paraId="547B38EF" w14:textId="16440224" w:rsidR="009D1A18" w:rsidRDefault="009D1A18"/>
    <w:p w14:paraId="23967519" w14:textId="77777777" w:rsidR="009D1A18" w:rsidRDefault="009D1A18" w:rsidP="009D1A18">
      <w:r w:rsidRPr="009D1A18">
        <w:rPr>
          <w:b/>
        </w:rPr>
        <w:t>Health monitoring technology:</w:t>
      </w:r>
      <w:r>
        <w:rPr>
          <w:b/>
        </w:rPr>
        <w:t xml:space="preserve"> </w:t>
      </w:r>
      <w:r w:rsidRPr="009D1A18">
        <w:t>A health monitoring technology is a wearable (e.g., wristband, clip-on), stand-alone device, or mobile app used for monitoring and tracking health and fitness-related metrics. Examples of the metrics include any of the following:</w:t>
      </w:r>
    </w:p>
    <w:p w14:paraId="31AFE4F1" w14:textId="77777777" w:rsidR="009D1A18" w:rsidRDefault="009D1A18" w:rsidP="009D1A18">
      <w:r w:rsidRPr="009D1A18">
        <w:t>1. steps, distance walked, or run</w:t>
      </w:r>
    </w:p>
    <w:p w14:paraId="38A4C808" w14:textId="77777777" w:rsidR="009D1A18" w:rsidRDefault="009D1A18" w:rsidP="009D1A18">
      <w:r w:rsidRPr="009D1A18">
        <w:t>2. food, calorie consumption, nutritional consumption</w:t>
      </w:r>
    </w:p>
    <w:p w14:paraId="5ADBDA2C" w14:textId="77777777" w:rsidR="009D1A18" w:rsidRDefault="009D1A18" w:rsidP="009D1A18">
      <w:r w:rsidRPr="009D1A18">
        <w:t>3. physiological functions like heartbeat, pulse rate, blood pressure</w:t>
      </w:r>
    </w:p>
    <w:p w14:paraId="59C786EA" w14:textId="249A9F3E" w:rsidR="009D1A18" w:rsidRDefault="009D1A18" w:rsidP="009D1A18">
      <w:pPr>
        <w:rPr>
          <w:b/>
        </w:rPr>
      </w:pPr>
      <w:r w:rsidRPr="009D1A18">
        <w:t>4. sleep duration, sleep quality</w:t>
      </w:r>
      <w:r w:rsidRPr="009D1A18">
        <w:br/>
      </w:r>
    </w:p>
    <w:p w14:paraId="3AA58ECC" w14:textId="568FA429" w:rsidR="009D1A18" w:rsidRPr="009D1A18" w:rsidRDefault="009D1A18" w:rsidP="009D1A18">
      <w:r w:rsidRPr="009D1A18">
        <w:rPr>
          <w:b/>
        </w:rPr>
        <w:t>Health monitoring data:</w:t>
      </w:r>
      <w:r>
        <w:rPr>
          <w:b/>
        </w:rPr>
        <w:t xml:space="preserve"> </w:t>
      </w:r>
      <w:r w:rsidRPr="009D1A18">
        <w:t>Health monitoring data are data produced by a health monitoring technology.</w:t>
      </w:r>
    </w:p>
    <w:p w14:paraId="7C63F8E1" w14:textId="77777777" w:rsidR="009D1A18" w:rsidRPr="009D1A18" w:rsidRDefault="009D1A18" w:rsidP="009D1A18"/>
    <w:p w14:paraId="55E114AE" w14:textId="041E4BC0" w:rsidR="009D1A18" w:rsidRPr="009D1A18" w:rsidRDefault="009D1A18" w:rsidP="009D1A18">
      <w:r w:rsidRPr="009D1A18">
        <w:t>According to the above description</w:t>
      </w:r>
      <w:r>
        <w:t>s</w:t>
      </w:r>
      <w:r w:rsidR="00C16854">
        <w:t xml:space="preserve"> </w:t>
      </w:r>
      <w:r w:rsidRPr="009D1A18">
        <w:t>which</w:t>
      </w:r>
      <w:r w:rsidR="00C16854">
        <w:t>, if any,</w:t>
      </w:r>
      <w:r w:rsidRPr="009D1A18">
        <w:t xml:space="preserve"> </w:t>
      </w:r>
      <w:r>
        <w:t>of</w:t>
      </w:r>
      <w:r w:rsidRPr="009D1A18">
        <w:t xml:space="preserve"> the following </w:t>
      </w:r>
      <w:r>
        <w:t>w</w:t>
      </w:r>
      <w:r w:rsidRPr="009D1A18">
        <w:t xml:space="preserve">ould be </w:t>
      </w:r>
      <w:r>
        <w:t>considered h</w:t>
      </w:r>
      <w:r w:rsidRPr="009D1A18">
        <w:t>ealth monitoring technologies?</w:t>
      </w:r>
      <w:r>
        <w:t xml:space="preserve"> (select all that apply)</w:t>
      </w:r>
    </w:p>
    <w:p w14:paraId="36E34954" w14:textId="384B20B2" w:rsidR="009D1A18" w:rsidRPr="009D1A18" w:rsidRDefault="009D1A18" w:rsidP="009D1A18">
      <w:pPr>
        <w:numPr>
          <w:ilvl w:val="0"/>
          <w:numId w:val="2"/>
        </w:numPr>
      </w:pPr>
      <w:r w:rsidRPr="009D1A18">
        <w:t xml:space="preserve">Glucose meter </w:t>
      </w:r>
    </w:p>
    <w:p w14:paraId="4880E77E" w14:textId="43BC5C07" w:rsidR="009D1A18" w:rsidRPr="009D1A18" w:rsidRDefault="009D1A18" w:rsidP="009D1A18">
      <w:pPr>
        <w:numPr>
          <w:ilvl w:val="0"/>
          <w:numId w:val="2"/>
        </w:numPr>
      </w:pPr>
      <w:r w:rsidRPr="009D1A18">
        <w:t>Activity Tracker (e.g., Fitbit)</w:t>
      </w:r>
    </w:p>
    <w:p w14:paraId="143DADA9" w14:textId="3373741E" w:rsidR="009D1A18" w:rsidRPr="009D1A18" w:rsidRDefault="009D1A18" w:rsidP="009D1A18">
      <w:pPr>
        <w:numPr>
          <w:ilvl w:val="0"/>
          <w:numId w:val="2"/>
        </w:numPr>
      </w:pPr>
      <w:r w:rsidRPr="009D1A18">
        <w:t xml:space="preserve">Thermometer </w:t>
      </w:r>
    </w:p>
    <w:p w14:paraId="1D3BDA8E" w14:textId="5EE7A625" w:rsidR="009D1A18" w:rsidRDefault="009D1A18" w:rsidP="009D1A18">
      <w:pPr>
        <w:numPr>
          <w:ilvl w:val="0"/>
          <w:numId w:val="2"/>
        </w:numPr>
      </w:pPr>
      <w:r w:rsidRPr="009D1A18">
        <w:t xml:space="preserve">Weighing Scale </w:t>
      </w:r>
    </w:p>
    <w:p w14:paraId="77DDCF60" w14:textId="77777777" w:rsidR="00D4018E" w:rsidRPr="009D1A18" w:rsidRDefault="00D4018E" w:rsidP="00D4018E">
      <w:pPr>
        <w:spacing w:before="120"/>
        <w:ind w:left="360"/>
      </w:pPr>
    </w:p>
    <w:sectPr w:rsidR="00D4018E" w:rsidRPr="009D1A18" w:rsidSect="00D46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A18"/>
    <w:rsid w:val="000713A9"/>
    <w:rsid w:val="000D2263"/>
    <w:rsid w:val="001E7682"/>
    <w:rsid w:val="002A67AD"/>
    <w:rsid w:val="002C4E06"/>
    <w:rsid w:val="0031313F"/>
    <w:rsid w:val="004418F3"/>
    <w:rsid w:val="00680B7E"/>
    <w:rsid w:val="007C1933"/>
    <w:rsid w:val="0083739C"/>
    <w:rsid w:val="009D1A18"/>
    <w:rsid w:val="00AA7EAB"/>
    <w:rsid w:val="00B52057"/>
    <w:rsid w:val="00C16854"/>
    <w:rsid w:val="00D4018E"/>
    <w:rsid w:val="00D4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8C7BA"/>
  <w15:chartTrackingRefBased/>
  <w15:docId w15:val="{B9D623B6-8AD9-1746-A3CA-1F6CA211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glepunch">
    <w:name w:val="Single punch"/>
    <w:rsid w:val="009D1A1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verby Taylor</dc:creator>
  <cp:keywords/>
  <dc:description/>
  <cp:lastModifiedBy>Casey Overby Taylor</cp:lastModifiedBy>
  <cp:revision>14</cp:revision>
  <dcterms:created xsi:type="dcterms:W3CDTF">2021-02-22T01:18:00Z</dcterms:created>
  <dcterms:modified xsi:type="dcterms:W3CDTF">2021-08-26T16:29:00Z</dcterms:modified>
</cp:coreProperties>
</file>